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9E413" w14:textId="47CFAE1A" w:rsidR="00B914A4" w:rsidRPr="00B914A4" w:rsidRDefault="00B914A4" w:rsidP="00B914A4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Calibri"/>
          <w:b/>
          <w:color w:val="212121"/>
          <w:kern w:val="0"/>
          <w:sz w:val="22"/>
          <w:szCs w:val="22"/>
          <w:shd w:val="clear" w:color="auto" w:fill="FFFFFF"/>
          <w14:ligatures w14:val="none"/>
        </w:rPr>
        <w:t>Supplementary Table 2</w:t>
      </w:r>
      <w:r w:rsidRPr="00B914A4">
        <w:rPr>
          <w:rFonts w:ascii="Calibri" w:eastAsia="Calibri" w:hAnsi="Calibri" w:cs="Calibri"/>
          <w:b/>
          <w:color w:val="212121"/>
          <w:kern w:val="0"/>
          <w:sz w:val="22"/>
          <w:szCs w:val="22"/>
          <w:shd w:val="clear" w:color="auto" w:fill="FFFFFF"/>
          <w14:ligatures w14:val="none"/>
        </w:rPr>
        <w:t xml:space="preserve">. </w:t>
      </w: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Pathogenic/likely pathogenic and </w:t>
      </w:r>
      <w:proofErr w:type="spellStart"/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oncodriver</w:t>
      </w:r>
      <w:proofErr w:type="spellEnd"/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variants allelic frequencies comparison</w:t>
      </w:r>
    </w:p>
    <w:tbl>
      <w:tblPr>
        <w:tblW w:w="1359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2109"/>
        <w:gridCol w:w="1580"/>
        <w:gridCol w:w="1470"/>
        <w:gridCol w:w="1461"/>
        <w:gridCol w:w="1092"/>
        <w:gridCol w:w="1204"/>
        <w:gridCol w:w="1461"/>
        <w:gridCol w:w="969"/>
        <w:gridCol w:w="1208"/>
      </w:tblGrid>
      <w:tr w:rsidR="00B914A4" w:rsidRPr="00B914A4" w14:paraId="1013650C" w14:textId="77777777" w:rsidTr="002806E4">
        <w:trPr>
          <w:trHeight w:val="58"/>
        </w:trPr>
        <w:tc>
          <w:tcPr>
            <w:tcW w:w="1359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5F6E3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6"/>
                <w:szCs w:val="18"/>
                <w:lang w:val="fr-FR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color w:val="000000"/>
                <w:kern w:val="0"/>
                <w:sz w:val="16"/>
                <w:szCs w:val="18"/>
                <w:lang w:val="fr-FR" w:eastAsia="es-CO"/>
                <w14:ligatures w14:val="none"/>
              </w:rPr>
              <w:t>Filter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color w:val="000000"/>
                <w:kern w:val="0"/>
                <w:sz w:val="16"/>
                <w:szCs w:val="18"/>
                <w:lang w:val="fr-FR" w:eastAsia="es-CO"/>
                <w14:ligatures w14:val="none"/>
              </w:rPr>
              <w:t xml:space="preserve"> A - ACMG/AMP Classification</w:t>
            </w:r>
          </w:p>
        </w:tc>
      </w:tr>
      <w:tr w:rsidR="00B914A4" w:rsidRPr="00B914A4" w14:paraId="09B39637" w14:textId="77777777" w:rsidTr="002806E4">
        <w:trPr>
          <w:trHeight w:val="18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8364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Gen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829F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Variant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F14E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rs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 xml:space="preserve"> I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23E9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vertAlign w:val="superscript"/>
                <w:lang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Allele frequencie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7B16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gnomAD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 xml:space="preserve"> general population allele frequencie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E472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>p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CE24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eastAsia="es-CO"/>
                <w14:ligatures w14:val="none"/>
              </w:rPr>
              <w:t xml:space="preserve">p-value </w:t>
            </w: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yates’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correction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2D8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gnomAD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latin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allel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frequenci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A699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2CE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Yates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8"/>
                <w:lang w:val="es-CO" w:eastAsia="es-CO"/>
                <w14:ligatures w14:val="none"/>
              </w:rPr>
              <w:t>correction</w:t>
            </w:r>
            <w:proofErr w:type="spellEnd"/>
          </w:p>
        </w:tc>
      </w:tr>
      <w:tr w:rsidR="00B914A4" w:rsidRPr="00B914A4" w14:paraId="2CDC7EFC" w14:textId="77777777" w:rsidTr="002806E4">
        <w:trPr>
          <w:trHeight w:val="58"/>
        </w:trPr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9681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ARD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08E2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229dupT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9B6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25929682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01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48C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3,97902E-0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55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EB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D3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2,89218E-0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F38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A25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5457B39F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200623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MPR1A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3C3A0B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6T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2F90E5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6471483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A881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74D1A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A9A942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732A2B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C9A0F3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D459F2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2F822B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18065BE5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392B4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ERCC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E104A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02+1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20CBCA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479113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AE911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FFDB5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3,97763E-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E8EA93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FE92B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4EB03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BCA5FD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DCB36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19C8F5B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7000C1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EXO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7DD05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465del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536762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ot</w:t>
            </w:r>
            <w:proofErr w:type="spellEnd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eported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60917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B9320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FC158C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777145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54563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47BC16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B6CB2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583A135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E34570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LC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8FB472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285del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AE5EE4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8033868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F3C3D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FAD98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1,22287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1B1EF3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33314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F5527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E69A6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632CA3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7EE9D4A0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5CC14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IL12RB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1486A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91+2T&gt;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37F2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5406368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75F19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65D61E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0208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818F3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6028F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0F77F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2003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07A5D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16D733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3947C94E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B8F018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L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83B48C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039del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563C9F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ot</w:t>
            </w:r>
            <w:proofErr w:type="spellEnd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eported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046FF9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EC8F4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E5654B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0FBC24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58C53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9924A8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4334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3389B05C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20278B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3DD29D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516_3517delA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9A190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981232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BE32A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A9EAB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09F25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47A452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1BC940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A88CC9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1D2E6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5CEFC2CE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</w:tcPr>
          <w:p w14:paraId="443F80D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NOTCH3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533E22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345C&gt;T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11CAE26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6273400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F5B62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FCC88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4A233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D8D33C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D08C3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44D17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7C8387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CBFD792" w14:textId="77777777" w:rsidTr="002806E4">
        <w:trPr>
          <w:trHeight w:val="5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11410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NTHL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1F9CF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44C&gt;T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7A17AD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07661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F347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10A39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41732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115FB99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7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06057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8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0AEF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70557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D9874B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4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C2804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523</w:t>
            </w:r>
          </w:p>
        </w:tc>
      </w:tr>
      <w:tr w:rsidR="00B914A4" w:rsidRPr="00B914A4" w14:paraId="24716EA3" w14:textId="77777777" w:rsidTr="002806E4">
        <w:trPr>
          <w:trHeight w:val="5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6BDC33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OGG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8F72A9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37G&gt;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D2A98C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0489375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332E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8BF78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1658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8A31E9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8847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4D9D4C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19451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C3F60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86409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FC19B5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7159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4</w:t>
            </w:r>
          </w:p>
        </w:tc>
      </w:tr>
      <w:tr w:rsidR="00B914A4" w:rsidRPr="00B914A4" w14:paraId="03E946D0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EAE17E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TC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7D753E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241G&gt;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ABAA91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877786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F5F84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43821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9,15182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0E3217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86F1F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FCC17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6019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696789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9D704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6</w:t>
            </w:r>
          </w:p>
        </w:tc>
      </w:tr>
      <w:tr w:rsidR="00B914A4" w:rsidRPr="00B914A4" w14:paraId="456BAFC3" w14:textId="77777777" w:rsidTr="002806E4">
        <w:trPr>
          <w:trHeight w:val="58"/>
        </w:trPr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461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SMAD9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2F65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81+2T&gt;A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F3E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071608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69F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080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7,98433E-0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D1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5E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4A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3,91942E-05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849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E09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492BA948" w14:textId="77777777" w:rsidTr="002806E4">
        <w:trPr>
          <w:trHeight w:val="58"/>
        </w:trPr>
        <w:tc>
          <w:tcPr>
            <w:tcW w:w="1359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429A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8"/>
                <w:lang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kern w:val="0"/>
                <w:sz w:val="16"/>
                <w:szCs w:val="18"/>
                <w:lang w:eastAsia="es-CO"/>
                <w14:ligatures w14:val="none"/>
              </w:rPr>
              <w:t xml:space="preserve">Filter B </w:t>
            </w:r>
            <w:proofErr w:type="gramStart"/>
            <w:r w:rsidRPr="00B914A4">
              <w:rPr>
                <w:rFonts w:ascii="Calibri" w:eastAsia="Times New Roman" w:hAnsi="Calibri" w:cs="Calibri"/>
                <w:b/>
                <w:kern w:val="0"/>
                <w:sz w:val="16"/>
                <w:szCs w:val="18"/>
                <w:lang w:eastAsia="es-CO"/>
                <w14:ligatures w14:val="none"/>
              </w:rPr>
              <w:t xml:space="preserve">- 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kern w:val="0"/>
                <w:sz w:val="16"/>
                <w:szCs w:val="18"/>
                <w:lang w:eastAsia="es-CO"/>
                <w14:ligatures w14:val="none"/>
              </w:rPr>
              <w:t>BoostDM</w:t>
            </w:r>
            <w:proofErr w:type="spellEnd"/>
            <w:proofErr w:type="gramEnd"/>
            <w:r w:rsidRPr="00B914A4">
              <w:rPr>
                <w:rFonts w:ascii="Calibri" w:eastAsia="Times New Roman" w:hAnsi="Calibri" w:cs="Calibri"/>
                <w:b/>
                <w:kern w:val="0"/>
                <w:sz w:val="16"/>
                <w:szCs w:val="18"/>
                <w:lang w:eastAsia="es-CO"/>
                <w14:ligatures w14:val="none"/>
              </w:rPr>
              <w:t xml:space="preserve"> Classification</w:t>
            </w:r>
          </w:p>
        </w:tc>
      </w:tr>
      <w:tr w:rsidR="00B914A4" w:rsidRPr="00B914A4" w14:paraId="21211CE6" w14:textId="77777777" w:rsidTr="002806E4">
        <w:trPr>
          <w:trHeight w:val="18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A0CE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Ge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D699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Variant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8626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rs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I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3EB2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vertAlign w:val="superscript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Allel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frequencies</w:t>
            </w: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vertAlign w:val="superscript"/>
                <w:lang w:val="es-CO" w:eastAsia="es-CO"/>
                <w14:ligatures w14:val="none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FFF1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gnomAD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general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allel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frequencie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9243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F212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yates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correction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8BB5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gnomAD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latin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allel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frequenci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7424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6A9E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p-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value</w:t>
            </w:r>
            <w:proofErr w:type="spellEnd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 xml:space="preserve"> Yates </w:t>
            </w:r>
            <w:proofErr w:type="spellStart"/>
            <w:r w:rsidRPr="00B914A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es-CO" w:eastAsia="es-CO"/>
                <w14:ligatures w14:val="none"/>
              </w:rPr>
              <w:t>correction</w:t>
            </w:r>
            <w:proofErr w:type="spellEnd"/>
          </w:p>
        </w:tc>
      </w:tr>
      <w:tr w:rsidR="00B914A4" w:rsidRPr="00B914A4" w14:paraId="7B92E8F8" w14:textId="77777777" w:rsidTr="002806E4">
        <w:trPr>
          <w:trHeight w:val="123"/>
        </w:trPr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E617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lastRenderedPageBreak/>
              <w:t>APC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D2D9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663_3665delTTC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5B48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AF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84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B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5D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AD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065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9A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3E951756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E00669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ATM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06D33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313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85EBF7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87925398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E4615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7751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6B334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49B39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FAF13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304D0E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ACE11F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347E0302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8AD24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ATM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56A59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502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BF147C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3161744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25B5E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446FB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7EDA5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8BC03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5981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C9FA0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89689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049A0D67" w14:textId="77777777" w:rsidTr="002806E4">
        <w:trPr>
          <w:trHeight w:val="5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46264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ARD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B36BD9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075_1095de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E134CB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2899757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7348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AC45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5EC285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66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FD46B5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72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27E63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3372881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CB7A97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4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EE14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06</w:t>
            </w:r>
          </w:p>
        </w:tc>
      </w:tr>
      <w:tr w:rsidR="00B914A4" w:rsidRPr="00B914A4" w14:paraId="1DF259D9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500E2C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LM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E0925F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45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002529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27981418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2841B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6E5D9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009BF6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009FF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05C6D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8AAB0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4C876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2606D6A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56DA9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LM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B1A101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594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1E86B5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784262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69F34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A666A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5BDC5B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C564F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33C0E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A7D3A7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139809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2F6FEF6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F65AE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MPR1A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AE5D73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6T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E7E7F8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6471483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EFEF8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C50DC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2AF195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26BC3F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4AD99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18B3D1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B297A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4C1B14B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4401C2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RCA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A8601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8851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1FF0CE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157176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9DE88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EF811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8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338A3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E181E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C4172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37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5DE144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68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BD315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363</w:t>
            </w:r>
          </w:p>
        </w:tc>
      </w:tr>
      <w:tr w:rsidR="00B914A4" w:rsidRPr="00B914A4" w14:paraId="48B52C55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5F5EA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BRIP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620B21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17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F5CED2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498834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01DD7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9AB75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779320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514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F819FD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69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ADEF99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71AE0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46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2111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4327</w:t>
            </w:r>
          </w:p>
        </w:tc>
      </w:tr>
      <w:tr w:rsidR="00B914A4" w:rsidRPr="00B914A4" w14:paraId="30A1894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972959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CD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BE0A99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10T&gt;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4D74F3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hyperlink r:id="rId5" w:history="1">
              <w:r w:rsidRPr="00B914A4">
                <w:rPr>
                  <w:rFonts w:ascii="Calibri" w:eastAsia="Times New Roman" w:hAnsi="Calibri" w:cs="Calibri"/>
                  <w:kern w:val="0"/>
                  <w:sz w:val="16"/>
                  <w:szCs w:val="18"/>
                  <w:lang w:val="es-CO" w:eastAsia="es-CO"/>
                  <w14:ligatures w14:val="none"/>
                </w:rPr>
                <w:t>rs202115589</w:t>
              </w:r>
            </w:hyperlink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05C0F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EC8F6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B141D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37720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1E54B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1A549C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D0C01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136EC071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01C281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CHEK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33B804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556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CB60AC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276374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C830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10C127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2DD7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4BE472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82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BD2FC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EDF12D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E21C9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31A8A11D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AD979C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CRTC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420BEA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89A&gt;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73DCDF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754656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13BF1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96DC4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8E54F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A5F075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A851A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650E8A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8FA33F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6BD7965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D399E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CTNNB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67A650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991T&gt;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082D02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793A3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BC4BF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0BA3A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5805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2D9ED8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D7B39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663A4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6C5FFFF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8AF061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EGFR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D8A21B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380C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73D00A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702892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4F4BC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1BF3B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6120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F23D0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C029F3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BA3876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8D72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79D97B9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</w:tcPr>
          <w:p w14:paraId="39EB14A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ERCC1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0A84ED0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02+1G&gt;A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88586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4791130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592145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023E0B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3,97763E-06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B71B24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3D09B1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4D9B62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F2D4A3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783D5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01C5A6C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3D251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ERCC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68D654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875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97437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1664035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A93649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38672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F312C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498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3238C9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9,824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5D48C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62619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99DF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507</w:t>
            </w:r>
          </w:p>
        </w:tc>
      </w:tr>
      <w:tr w:rsidR="00B914A4" w:rsidRPr="00B914A4" w14:paraId="0CDCEFC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AC5993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ANCC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993540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851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40B8D9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20128151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44067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B9D6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A641E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DFEFE4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A6DFF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8EFA83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143FB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78FF267C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2E763D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ANCC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1EEBC1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7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EB2E85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80036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893D7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078D2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BE7D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77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EE2DA7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30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E4F90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E315E0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56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6F1E5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890</w:t>
            </w:r>
          </w:p>
        </w:tc>
      </w:tr>
      <w:tr w:rsidR="00B914A4" w:rsidRPr="00B914A4" w14:paraId="52D0799D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F7456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ANCC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D38F53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84A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23C4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80036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23145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D0D7A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2EEE1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01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15D8E3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99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D25EDB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31E14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52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0AF11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633</w:t>
            </w:r>
          </w:p>
        </w:tc>
      </w:tr>
      <w:tr w:rsidR="00B914A4" w:rsidRPr="00B914A4" w14:paraId="0E1ED09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2D66F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791970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35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75C4BB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5334158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D0EF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824EF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E1CE8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1CA10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35A29C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500FBB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C5D8E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7F9A9C7A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F34ECF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LC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C72F3A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35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0FB260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435897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EF209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C1AA8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B7D1F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7FDB65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47D1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D3E50A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A824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5CF6932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971F9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LC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49060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285del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1E2AA1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8033868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FA4910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5C44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1,22287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9AAD13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29949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36E5C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41A240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E478A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1DC7B5FD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A777D1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lastRenderedPageBreak/>
              <w:t>FUT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50660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41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0B1E3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80002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6032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803A5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6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E4B03D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47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DECF4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91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C1D8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9CFD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85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0B5E96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239</w:t>
            </w:r>
          </w:p>
        </w:tc>
      </w:tr>
      <w:tr w:rsidR="00B914A4" w:rsidRPr="00B914A4" w14:paraId="2D11BB9F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19D6CC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FUT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F62B4C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812del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8BF2A9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79976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D2927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149B95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5938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95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DE0CD9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077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43B29C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CBE01D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4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05A8E4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522</w:t>
            </w:r>
          </w:p>
        </w:tc>
      </w:tr>
      <w:tr w:rsidR="00B914A4" w:rsidRPr="00B914A4" w14:paraId="4AB1EC85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C579D9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GPC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844FE5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285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9DD7B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153978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D9184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384352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1F7F4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88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0606ED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1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88AD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0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C820C2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0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4187E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896</w:t>
            </w:r>
          </w:p>
        </w:tc>
      </w:tr>
      <w:tr w:rsidR="00B914A4" w:rsidRPr="00B914A4" w14:paraId="185DF8E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6CB8C0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KDR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9C796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555A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8EA46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AAF5A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9FA11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9F41F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5E405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D8499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38CE25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ED47A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1BD7AEC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821FF7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KDR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B51903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837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316FCC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004172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EC33F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91494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B4A6B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C6BD13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410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45B03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F866FF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382613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56D56460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C58EC8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KDR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A7792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31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2AB2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974550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09C27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6758AB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589A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28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02B130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08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861C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70071B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78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716F58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108</w:t>
            </w:r>
          </w:p>
        </w:tc>
      </w:tr>
      <w:tr w:rsidR="00B914A4" w:rsidRPr="00B914A4" w14:paraId="7373E26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378A32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L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617AE5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039del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58808A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EC1190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EB09E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3E69D6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13180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30CB0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8DC01C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B3D22F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4ED14C2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FC186E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L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E61EF2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514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E20F9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104468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211467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C8692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27763B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93986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EAA61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AF35B6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07944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661F523A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E63498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L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207FC2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852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761750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500156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D285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57523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BF8F67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02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9143D5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.82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8816A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CC5B7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.898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DDB9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.68</w:t>
            </w:r>
          </w:p>
        </w:tc>
      </w:tr>
      <w:tr w:rsidR="00B914A4" w:rsidRPr="00B914A4" w14:paraId="7D05460C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AA26DC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RE1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45A956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048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221908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6470525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CB1EF7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3CAE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FFC71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A0D66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4F0DB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6CE9B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34F0C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48CFEF41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E5D391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962FAA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28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53671F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72177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C0063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5BC8B1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D30898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1A00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83A8E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FF3D1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CA594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209BE7C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C1A71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D728A4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62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E30964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17861426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02B1C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76B2D2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AF454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00152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CE15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2E3B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6AEF28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449E455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816E3D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12F1A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516_3517delA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187C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981232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620A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282D7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5646C5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9E390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FE841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71DD87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F0742E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69E9C10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</w:tcPr>
          <w:p w14:paraId="06D65D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68DACF0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403G&gt;A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D453C2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4129526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4215A4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1E90C21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272A89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3BAD0E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60EDB1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9B86AA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2DFAC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09688412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79F268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F95BB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041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E4B8D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5341341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81CB9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6D0F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40581B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4E6F2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0ACF9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7CA6B9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8F096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063D7B8F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099F5D3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1C8B79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961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C36F75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4129527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BA966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2894D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7E277D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1C190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EF8AB3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CCFAA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6B8AF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3FF7C6FF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FB9CAE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MSH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5A900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245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F920F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9110984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6B46B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85116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F89E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F5475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811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2BE56E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19B42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88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4208E1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980</w:t>
            </w:r>
          </w:p>
        </w:tc>
      </w:tr>
      <w:tr w:rsidR="00B914A4" w:rsidRPr="00B914A4" w14:paraId="759BB95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F99F8C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NB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0E9E9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43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8BBFCF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476736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E4B4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F316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6A4B0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463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2546A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8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1334A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D6C9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36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FA124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600</w:t>
            </w:r>
          </w:p>
        </w:tc>
      </w:tr>
      <w:tr w:rsidR="00B914A4" w:rsidRPr="00B914A4" w14:paraId="5589557E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221CAA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NF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568E5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498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4356D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hyperlink r:id="rId6" w:history="1">
              <w:r w:rsidRPr="00B914A4">
                <w:rPr>
                  <w:rFonts w:ascii="Calibri" w:eastAsia="Times New Roman" w:hAnsi="Calibri" w:cs="Calibri"/>
                  <w:kern w:val="0"/>
                  <w:sz w:val="16"/>
                  <w:szCs w:val="18"/>
                  <w:lang w:val="es-CO" w:eastAsia="es-CO"/>
                  <w14:ligatures w14:val="none"/>
                </w:rPr>
                <w:t>rs2066733</w:t>
              </w:r>
            </w:hyperlink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C2DD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A99AD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A62D3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22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22055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598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3339A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536FF0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2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E3719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800</w:t>
            </w:r>
          </w:p>
        </w:tc>
      </w:tr>
      <w:tr w:rsidR="00B914A4" w:rsidRPr="00B914A4" w14:paraId="57C9DA4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0A19F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NTHL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3835EE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44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1DC0A3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07661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810BC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AE31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4173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BAD183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7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A8702C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8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882251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70557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3D5E84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4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3CCE7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523</w:t>
            </w:r>
          </w:p>
        </w:tc>
      </w:tr>
      <w:tr w:rsidR="00B914A4" w:rsidRPr="00B914A4" w14:paraId="2E8A2735" w14:textId="77777777" w:rsidTr="002806E4">
        <w:trPr>
          <w:trHeight w:val="5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C7222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ALB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3769FB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794G&gt;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D91B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4562403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067AC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A03AF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110220E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80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9B5AA6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3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956A20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B93EA3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46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8D5F3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799</w:t>
            </w:r>
          </w:p>
        </w:tc>
      </w:tr>
      <w:tr w:rsidR="00B914A4" w:rsidRPr="00B914A4" w14:paraId="6FE0C92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050EE38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DGFRA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73AE87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282T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9F4E8D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865438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9517C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9BE3C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22E98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9A6A4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EC407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5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8712BA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2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8A4A87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350</w:t>
            </w:r>
          </w:p>
        </w:tc>
      </w:tr>
      <w:tr w:rsidR="00B914A4" w:rsidRPr="00B914A4" w14:paraId="5F361EDA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D91E62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lastRenderedPageBreak/>
              <w:t>PHOX2B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136A80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738_776de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8D9E4A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5702018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266E2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5DBBE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9FF7A1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58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8FCB6E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8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00916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36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D6268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4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91FA2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690</w:t>
            </w:r>
          </w:p>
        </w:tc>
      </w:tr>
      <w:tr w:rsidR="00B914A4" w:rsidRPr="00B914A4" w14:paraId="2610266D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A4A80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MS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743440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29C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A966DE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7275229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03263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BDCCF2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1043BE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A7BB97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86867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EE219E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08076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4811*</w:t>
            </w:r>
          </w:p>
        </w:tc>
      </w:tr>
      <w:tr w:rsidR="00B914A4" w:rsidRPr="00B914A4" w14:paraId="3AC6534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49EE5A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MS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EDE4C5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395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1241A7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920276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185E8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EEE972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229FC5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FC2D73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04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C766F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3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CC630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23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50D9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807</w:t>
            </w:r>
          </w:p>
        </w:tc>
      </w:tr>
      <w:tr w:rsidR="00B914A4" w:rsidRPr="00B914A4" w14:paraId="3AE44CE3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57501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OLD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4BC669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052G&gt;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AB8468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414324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A76B88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7920D2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91054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274AB3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64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D8736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AD0393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30DEE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129</w:t>
            </w:r>
          </w:p>
        </w:tc>
      </w:tr>
      <w:tr w:rsidR="00B914A4" w:rsidRPr="00B914A4" w14:paraId="1E3AE00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3667B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OLD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DA8516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017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486FE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6175195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FAD34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7873DB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A56FB1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EC170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D3CF1D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6168DB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47595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4488*</w:t>
            </w:r>
          </w:p>
        </w:tc>
      </w:tr>
      <w:tr w:rsidR="00B914A4" w:rsidRPr="00B914A4" w14:paraId="62228731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3B157C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OL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580D14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86A&gt;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9E9207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48251336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F8EDA8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63604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D72B80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0AAB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56DA75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B9CCE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4F7D13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73A308C1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61A95D0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OL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961F96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494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EA8EE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74506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CEE26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8D03BF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79A706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D776F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FC91A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26C103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B75E2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073F0B4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5093BC3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TC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EA762D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808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686BC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9952389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FC31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B0EA73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31AFA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2BE51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3FFA9C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21FE5D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C25B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310</w:t>
            </w:r>
          </w:p>
        </w:tc>
      </w:tr>
      <w:tr w:rsidR="00B914A4" w:rsidRPr="00B914A4" w14:paraId="70C34D0B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89FD76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TC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717E1B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241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A39F12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877786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E56BA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60346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9,15182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4C6E62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78296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5D8457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26019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4ED5D7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1276E6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6</w:t>
            </w:r>
          </w:p>
        </w:tc>
      </w:tr>
      <w:tr w:rsidR="00B914A4" w:rsidRPr="00B914A4" w14:paraId="6AEDA096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0F6F80D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PTCH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3AF0DB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3487G&gt;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DAE6CF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1366358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96214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86B4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BFA0D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18A8B9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16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18C7E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0BA231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9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E1F7D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640</w:t>
            </w:r>
          </w:p>
        </w:tc>
      </w:tr>
      <w:tr w:rsidR="00B914A4" w:rsidRPr="00B914A4" w14:paraId="46FB2F4D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9367E2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RAD5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A9241C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13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7F1940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504809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C8C7C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A4109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F1CD2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FD5EF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3E9F5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741D0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F8B885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35C946A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D527C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RAD5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08AD0E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7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87C7D7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22300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E51DE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B84C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3499C1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7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9F5AEE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98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4426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E7ECD1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33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18DBE4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3860</w:t>
            </w:r>
          </w:p>
        </w:tc>
      </w:tr>
      <w:tr w:rsidR="00B914A4" w:rsidRPr="00B914A4" w14:paraId="455092E1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05A7D8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RAD51C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334D9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59T&gt;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8A24E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7B76ED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24FB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CC9FC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BE9F0C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8C61CE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350200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3EAE49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293FE217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F1F9EA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RAD51C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B16292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859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C34ED9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283633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8BBD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CFD5CA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ED8642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75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88400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91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0D4E8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58B0A0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9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20C9F1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190</w:t>
            </w:r>
          </w:p>
        </w:tc>
      </w:tr>
      <w:tr w:rsidR="00B914A4" w:rsidRPr="00B914A4" w14:paraId="6B8C31DE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2D150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SH2B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31162F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32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D0DFD8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5483842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C3606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E557F9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0DBF7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9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776333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540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984ED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A14E02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E8EAF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2D092935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C620DF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BX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8BE30A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613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35DE0A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494878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380E41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BA929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A96244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CF9F8C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C9CD5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D7AE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13F86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22E7CAE5" w14:textId="77777777" w:rsidTr="002806E4">
        <w:trPr>
          <w:trHeight w:val="5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7E96E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CF7L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A7085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47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9CB8C7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7342555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D827F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810E4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50ECAA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38186B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19114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BB907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5A9A8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08512E26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315F8B7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CF7L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975E0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466C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A2A807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67344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B8EA87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AE2FF8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4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172C83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3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B78F4A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508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A4F57E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3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0EB341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8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396E8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2800</w:t>
            </w:r>
          </w:p>
        </w:tc>
      </w:tr>
      <w:tr w:rsidR="00B914A4" w:rsidRPr="00B914A4" w14:paraId="11BF8084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2D640ED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CF7L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29A40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466C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2A1768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767344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4E026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3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BFC51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5F91E1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03E8E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0B385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21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F7C571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730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024E05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9266</w:t>
            </w:r>
          </w:p>
        </w:tc>
      </w:tr>
      <w:tr w:rsidR="00B914A4" w:rsidRPr="00B914A4" w14:paraId="646682FF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7AB1F4A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P53BP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804C84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5482C&gt;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A83F21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8054685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EAE2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8001E4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96FC4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6587F1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1010A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-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F5C1A0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5E86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NA</w:t>
            </w:r>
          </w:p>
        </w:tc>
      </w:tr>
      <w:tr w:rsidR="00B914A4" w:rsidRPr="00B914A4" w14:paraId="26EE4349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4BBC5BA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TSC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4143E6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161G&gt;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7A9D19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76826118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DBBE6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24D9C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DC4598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AB5189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639EC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3D01AD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1A30B1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7B877E6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D9802A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WR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BAA0D1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717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5C612EF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15014856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D14F5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DD817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1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EBC894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170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1EC050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79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88832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87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E1B505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52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E530A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4490</w:t>
            </w:r>
          </w:p>
        </w:tc>
      </w:tr>
      <w:tr w:rsidR="00B914A4" w:rsidRPr="00B914A4" w14:paraId="565FE778" w14:textId="77777777" w:rsidTr="002806E4">
        <w:trPr>
          <w:trHeight w:val="58"/>
        </w:trPr>
        <w:tc>
          <w:tcPr>
            <w:tcW w:w="1041" w:type="dxa"/>
            <w:shd w:val="clear" w:color="auto" w:fill="auto"/>
            <w:vAlign w:val="center"/>
            <w:hideMark/>
          </w:tcPr>
          <w:p w14:paraId="1809478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lastRenderedPageBreak/>
              <w:t>WRN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709E7AD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1192A&gt;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209A55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53255461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1833F3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8DC01B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70F829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9115F81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899560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B3488F4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769C87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&lt; 0.00001*</w:t>
            </w:r>
          </w:p>
        </w:tc>
      </w:tr>
      <w:tr w:rsidR="00B914A4" w:rsidRPr="00B914A4" w14:paraId="7DBCD1D6" w14:textId="77777777" w:rsidTr="002806E4">
        <w:trPr>
          <w:trHeight w:val="58"/>
        </w:trPr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FCD5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8"/>
                <w:lang w:val="es-CO" w:eastAsia="es-CO"/>
                <w14:ligatures w14:val="none"/>
              </w:rPr>
              <w:t>WRN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49DC2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c.2500C&gt;T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4BC3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rs308742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98A5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15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DCC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2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0BF8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0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1A16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0054*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948A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1,967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1DBE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6420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0EC" w14:textId="77777777" w:rsidR="00B914A4" w:rsidRPr="00B914A4" w:rsidRDefault="00B914A4" w:rsidP="00B914A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</w:pPr>
            <w:r w:rsidRPr="00B914A4">
              <w:rPr>
                <w:rFonts w:ascii="Calibri" w:eastAsia="Times New Roman" w:hAnsi="Calibri" w:cs="Calibri"/>
                <w:kern w:val="0"/>
                <w:sz w:val="16"/>
                <w:szCs w:val="18"/>
                <w:lang w:val="es-CO" w:eastAsia="es-CO"/>
                <w14:ligatures w14:val="none"/>
              </w:rPr>
              <w:t>0,8374</w:t>
            </w:r>
          </w:p>
        </w:tc>
      </w:tr>
    </w:tbl>
    <w:p w14:paraId="4FCAF25B" w14:textId="77777777" w:rsidR="00B914A4" w:rsidRPr="00B914A4" w:rsidRDefault="00B914A4" w:rsidP="00B914A4">
      <w:pPr>
        <w:spacing w:after="0"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a Filter A variant from present study</w:t>
      </w:r>
    </w:p>
    <w:p w14:paraId="37C07163" w14:textId="77777777" w:rsidR="00B914A4" w:rsidRPr="00B914A4" w:rsidRDefault="00B914A4" w:rsidP="00B914A4">
      <w:pPr>
        <w:spacing w:after="0"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b Filter B variants from present study</w:t>
      </w:r>
    </w:p>
    <w:p w14:paraId="6CCAC51E" w14:textId="77777777" w:rsidR="00B914A4" w:rsidRPr="00B914A4" w:rsidRDefault="00B914A4" w:rsidP="00B914A4">
      <w:pPr>
        <w:spacing w:after="0"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* Statistically significant</w:t>
      </w:r>
    </w:p>
    <w:p w14:paraId="39F90E27" w14:textId="77777777" w:rsidR="00B914A4" w:rsidRPr="00B914A4" w:rsidRDefault="00B914A4" w:rsidP="00B914A4">
      <w:pPr>
        <w:spacing w:after="0"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NA: Not apply</w:t>
      </w:r>
    </w:p>
    <w:p w14:paraId="22A0CA8F" w14:textId="77777777" w:rsidR="00B914A4" w:rsidRPr="00B914A4" w:rsidRDefault="00B914A4" w:rsidP="00B914A4">
      <w:pPr>
        <w:spacing w:after="0"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B914A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NR: Not reported.</w:t>
      </w:r>
    </w:p>
    <w:p w14:paraId="1336021E" w14:textId="77777777" w:rsidR="00C66250" w:rsidRDefault="00C66250"/>
    <w:sectPr w:rsidR="00C66250" w:rsidSect="00B914A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46A8B"/>
    <w:multiLevelType w:val="hybridMultilevel"/>
    <w:tmpl w:val="C4EE86F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2408B"/>
    <w:multiLevelType w:val="hybridMultilevel"/>
    <w:tmpl w:val="B7BE783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41D1E"/>
    <w:multiLevelType w:val="multilevel"/>
    <w:tmpl w:val="80FA8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D11535"/>
    <w:multiLevelType w:val="hybridMultilevel"/>
    <w:tmpl w:val="DF00A268"/>
    <w:lvl w:ilvl="0" w:tplc="EF960AF0">
      <w:start w:val="1"/>
      <w:numFmt w:val="decimal"/>
      <w:lvlText w:val="%1"/>
      <w:lvlJc w:val="left"/>
      <w:pPr>
        <w:ind w:left="501" w:hanging="360"/>
      </w:pPr>
      <w:rPr>
        <w:rFonts w:hint="default"/>
        <w:sz w:val="24"/>
        <w:vertAlign w:val="superscript"/>
      </w:rPr>
    </w:lvl>
    <w:lvl w:ilvl="1" w:tplc="240A0019" w:tentative="1">
      <w:start w:val="1"/>
      <w:numFmt w:val="lowerLetter"/>
      <w:lvlText w:val="%2."/>
      <w:lvlJc w:val="left"/>
      <w:pPr>
        <w:ind w:left="1221" w:hanging="360"/>
      </w:pPr>
    </w:lvl>
    <w:lvl w:ilvl="2" w:tplc="240A001B" w:tentative="1">
      <w:start w:val="1"/>
      <w:numFmt w:val="lowerRoman"/>
      <w:lvlText w:val="%3."/>
      <w:lvlJc w:val="right"/>
      <w:pPr>
        <w:ind w:left="1941" w:hanging="180"/>
      </w:pPr>
    </w:lvl>
    <w:lvl w:ilvl="3" w:tplc="240A000F" w:tentative="1">
      <w:start w:val="1"/>
      <w:numFmt w:val="decimal"/>
      <w:lvlText w:val="%4."/>
      <w:lvlJc w:val="left"/>
      <w:pPr>
        <w:ind w:left="2661" w:hanging="360"/>
      </w:pPr>
    </w:lvl>
    <w:lvl w:ilvl="4" w:tplc="240A0019" w:tentative="1">
      <w:start w:val="1"/>
      <w:numFmt w:val="lowerLetter"/>
      <w:lvlText w:val="%5."/>
      <w:lvlJc w:val="left"/>
      <w:pPr>
        <w:ind w:left="3381" w:hanging="360"/>
      </w:pPr>
    </w:lvl>
    <w:lvl w:ilvl="5" w:tplc="240A001B" w:tentative="1">
      <w:start w:val="1"/>
      <w:numFmt w:val="lowerRoman"/>
      <w:lvlText w:val="%6."/>
      <w:lvlJc w:val="right"/>
      <w:pPr>
        <w:ind w:left="4101" w:hanging="180"/>
      </w:pPr>
    </w:lvl>
    <w:lvl w:ilvl="6" w:tplc="240A000F" w:tentative="1">
      <w:start w:val="1"/>
      <w:numFmt w:val="decimal"/>
      <w:lvlText w:val="%7."/>
      <w:lvlJc w:val="left"/>
      <w:pPr>
        <w:ind w:left="4821" w:hanging="360"/>
      </w:pPr>
    </w:lvl>
    <w:lvl w:ilvl="7" w:tplc="240A0019" w:tentative="1">
      <w:start w:val="1"/>
      <w:numFmt w:val="lowerLetter"/>
      <w:lvlText w:val="%8."/>
      <w:lvlJc w:val="left"/>
      <w:pPr>
        <w:ind w:left="5541" w:hanging="360"/>
      </w:pPr>
    </w:lvl>
    <w:lvl w:ilvl="8" w:tplc="240A001B" w:tentative="1">
      <w:start w:val="1"/>
      <w:numFmt w:val="lowerRoman"/>
      <w:lvlText w:val="%9."/>
      <w:lvlJc w:val="right"/>
      <w:pPr>
        <w:ind w:left="6261" w:hanging="180"/>
      </w:pPr>
    </w:lvl>
  </w:abstractNum>
  <w:num w:numId="1" w16cid:durableId="417019742">
    <w:abstractNumId w:val="2"/>
  </w:num>
  <w:num w:numId="2" w16cid:durableId="192037414">
    <w:abstractNumId w:val="0"/>
  </w:num>
  <w:num w:numId="3" w16cid:durableId="2110814056">
    <w:abstractNumId w:val="1"/>
  </w:num>
  <w:num w:numId="4" w16cid:durableId="967979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A4"/>
    <w:rsid w:val="007D391A"/>
    <w:rsid w:val="00873894"/>
    <w:rsid w:val="00B914A4"/>
    <w:rsid w:val="00C6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51B80"/>
  <w15:chartTrackingRefBased/>
  <w15:docId w15:val="{1E5A8382-B99C-40CB-8969-C264911D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91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1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1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1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1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1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1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1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1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1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1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1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14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14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14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14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14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14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1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1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1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1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1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14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14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14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1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14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14A4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B914A4"/>
  </w:style>
  <w:style w:type="character" w:styleId="Refdecomentario">
    <w:name w:val="annotation reference"/>
    <w:basedOn w:val="Fuentedeprrafopredeter"/>
    <w:uiPriority w:val="99"/>
    <w:semiHidden/>
    <w:unhideWhenUsed/>
    <w:rsid w:val="00B914A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14A4"/>
    <w:pPr>
      <w:spacing w:after="0" w:line="240" w:lineRule="auto"/>
    </w:pPr>
    <w:rPr>
      <w:rFonts w:ascii="Segoe UI" w:hAnsi="Segoe UI" w:cs="Segoe UI"/>
      <w:kern w:val="0"/>
      <w:sz w:val="18"/>
      <w:szCs w:val="18"/>
      <w:lang w:val="es-CO"/>
      <w14:ligatures w14:val="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14A4"/>
    <w:rPr>
      <w:rFonts w:ascii="Segoe UI" w:hAnsi="Segoe UI" w:cs="Segoe UI"/>
      <w:kern w:val="0"/>
      <w:sz w:val="18"/>
      <w:szCs w:val="18"/>
      <w:lang w:val="es-CO"/>
      <w14:ligatures w14:val="none"/>
    </w:rPr>
  </w:style>
  <w:style w:type="character" w:styleId="Hipervnculo">
    <w:name w:val="Hyperlink"/>
    <w:basedOn w:val="Fuentedeprrafopredeter"/>
    <w:uiPriority w:val="99"/>
    <w:unhideWhenUsed/>
    <w:rsid w:val="00B914A4"/>
    <w:rPr>
      <w:color w:val="0563C1"/>
      <w:u w:val="single"/>
    </w:rPr>
  </w:style>
  <w:style w:type="character" w:customStyle="1" w:styleId="anchor-text">
    <w:name w:val="anchor-text"/>
    <w:basedOn w:val="Fuentedeprrafopredeter"/>
    <w:rsid w:val="00B914A4"/>
  </w:style>
  <w:style w:type="character" w:customStyle="1" w:styleId="id-label">
    <w:name w:val="id-label"/>
    <w:basedOn w:val="Fuentedeprrafopredeter"/>
    <w:rsid w:val="00B914A4"/>
  </w:style>
  <w:style w:type="character" w:styleId="Textoennegrita">
    <w:name w:val="Strong"/>
    <w:basedOn w:val="Fuentedeprrafopredeter"/>
    <w:uiPriority w:val="22"/>
    <w:qFormat/>
    <w:rsid w:val="00B914A4"/>
    <w:rPr>
      <w:b/>
      <w:bCs/>
    </w:rPr>
  </w:style>
  <w:style w:type="paragraph" w:styleId="Sinespaciado">
    <w:name w:val="No Spacing"/>
    <w:uiPriority w:val="1"/>
    <w:qFormat/>
    <w:rsid w:val="00B914A4"/>
    <w:pPr>
      <w:spacing w:after="0" w:line="240" w:lineRule="auto"/>
    </w:pPr>
    <w:rPr>
      <w:kern w:val="0"/>
      <w:sz w:val="22"/>
      <w:szCs w:val="22"/>
      <w:lang w:val="es-CO"/>
      <w14:ligatures w14:val="none"/>
    </w:rPr>
  </w:style>
  <w:style w:type="table" w:customStyle="1" w:styleId="Tablanormal21">
    <w:name w:val="Tabla normal 21"/>
    <w:basedOn w:val="Tablanormal"/>
    <w:next w:val="Tablanormal2"/>
    <w:uiPriority w:val="42"/>
    <w:rsid w:val="00B914A4"/>
    <w:pPr>
      <w:spacing w:after="0" w:line="240" w:lineRule="auto"/>
    </w:pPr>
    <w:rPr>
      <w:kern w:val="0"/>
      <w:sz w:val="22"/>
      <w:szCs w:val="22"/>
      <w:lang w:val="es-CO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B914A4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14A4"/>
    <w:pPr>
      <w:spacing w:line="240" w:lineRule="auto"/>
    </w:pPr>
    <w:rPr>
      <w:kern w:val="0"/>
      <w:sz w:val="20"/>
      <w:szCs w:val="20"/>
      <w:lang w:val="es-CO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14A4"/>
    <w:rPr>
      <w:kern w:val="0"/>
      <w:sz w:val="20"/>
      <w:szCs w:val="20"/>
      <w:lang w:val="es-CO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14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14A4"/>
    <w:rPr>
      <w:b/>
      <w:bCs/>
      <w:kern w:val="0"/>
      <w:sz w:val="20"/>
      <w:szCs w:val="20"/>
      <w:lang w:val="es-CO"/>
      <w14:ligatures w14:val="none"/>
    </w:rPr>
  </w:style>
  <w:style w:type="paragraph" w:styleId="Revisin">
    <w:name w:val="Revision"/>
    <w:hidden/>
    <w:uiPriority w:val="99"/>
    <w:semiHidden/>
    <w:rsid w:val="00B914A4"/>
    <w:pPr>
      <w:spacing w:after="0" w:line="240" w:lineRule="auto"/>
    </w:pPr>
    <w:rPr>
      <w:kern w:val="0"/>
      <w:sz w:val="22"/>
      <w:szCs w:val="22"/>
      <w:lang w:val="es-CO"/>
      <w14:ligatures w14:val="non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914A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B914A4"/>
    <w:pPr>
      <w:tabs>
        <w:tab w:val="center" w:pos="4419"/>
        <w:tab w:val="right" w:pos="8838"/>
      </w:tabs>
      <w:spacing w:after="0" w:line="240" w:lineRule="auto"/>
    </w:pPr>
    <w:rPr>
      <w:kern w:val="0"/>
      <w:sz w:val="22"/>
      <w:szCs w:val="22"/>
      <w:lang w:val="es-CO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B914A4"/>
    <w:rPr>
      <w:kern w:val="0"/>
      <w:sz w:val="22"/>
      <w:szCs w:val="22"/>
      <w:lang w:val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914A4"/>
    <w:pPr>
      <w:tabs>
        <w:tab w:val="center" w:pos="4419"/>
        <w:tab w:val="right" w:pos="8838"/>
      </w:tabs>
      <w:spacing w:after="0" w:line="240" w:lineRule="auto"/>
    </w:pPr>
    <w:rPr>
      <w:kern w:val="0"/>
      <w:sz w:val="22"/>
      <w:szCs w:val="22"/>
      <w:lang w:val="es-CO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914A4"/>
    <w:rPr>
      <w:kern w:val="0"/>
      <w:sz w:val="22"/>
      <w:szCs w:val="22"/>
      <w:lang w:val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B914A4"/>
    <w:rPr>
      <w:color w:val="666666"/>
    </w:rPr>
  </w:style>
  <w:style w:type="character" w:styleId="Mencinsinresolver">
    <w:name w:val="Unresolved Mention"/>
    <w:basedOn w:val="Fuentedeprrafopredeter"/>
    <w:uiPriority w:val="99"/>
    <w:semiHidden/>
    <w:unhideWhenUsed/>
    <w:rsid w:val="00B914A4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B914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jects/SNP/snp_ref.cgi?rs=rs2066733" TargetMode="External"/><Relationship Id="rId5" Type="http://schemas.openxmlformats.org/officeDocument/2006/relationships/hyperlink" Target="http://www.ncbi.nlm.nih.gov/projects/SNP/snp_ref.cgi?rs=rs20211558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5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Fonseca</dc:creator>
  <cp:keywords/>
  <dc:description/>
  <cp:lastModifiedBy>Dora Fonseca</cp:lastModifiedBy>
  <cp:revision>1</cp:revision>
  <dcterms:created xsi:type="dcterms:W3CDTF">2025-01-29T01:29:00Z</dcterms:created>
  <dcterms:modified xsi:type="dcterms:W3CDTF">2025-01-29T01:30:00Z</dcterms:modified>
</cp:coreProperties>
</file>